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AE6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ext 1 Search Strategies</w:t>
      </w:r>
    </w:p>
    <w:p w14:paraId="44B6699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tabase: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ubMed</w:t>
      </w:r>
    </w:p>
    <w:p w14:paraId="1D7318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e of Search: April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2026</w:t>
      </w:r>
      <w:bookmarkStart w:id="0" w:name="_GoBack"/>
      <w:bookmarkEnd w:id="0"/>
    </w:p>
    <w:tbl>
      <w:tblPr>
        <w:tblStyle w:val="7"/>
        <w:tblW w:w="8467" w:type="dxa"/>
        <w:jc w:val="center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6571"/>
        <w:gridCol w:w="1306"/>
      </w:tblGrid>
      <w:tr w14:paraId="0507E16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59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671B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657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F1666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130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FF9B1E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336F9C1D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A05AA3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3DC1B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Aged"[Mesh] OR "Aged, 80 and over"[Mesh] OR "Frail Elderly"[Mesh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FA2206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861,217</w:t>
            </w:r>
          </w:p>
        </w:tc>
      </w:tr>
      <w:tr w14:paraId="72EB2C5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740795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6FC577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older adult*[Tiab] OR elderly[Tiab] OR senior*[Tiab] OR geriatric*[Tiab] OR aging[Tiab] OR ageing[Tiab] OR late life[Tiab]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51BA318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8,108</w:t>
            </w:r>
          </w:p>
        </w:tc>
      </w:tr>
      <w:tr w14:paraId="272B604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865680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A6C0F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D111C7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299,955</w:t>
            </w:r>
          </w:p>
        </w:tc>
      </w:tr>
      <w:tr w14:paraId="5A00431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C520E9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753CF7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Telemedicine"[Mesh] OR "Mobile Applications"[Mesh] OR "Smartphone"[Mesh] OR "Wearable Electronic Devices"[Mesh] OR "Fitness Trackers"[Mesh] OR "Monitoring, Physiologic"[Mesh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70948C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4,163</w:t>
            </w:r>
          </w:p>
          <w:p w14:paraId="0F1A0787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6C4A3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86E62B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34E43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igital health[Tiab] OR mHealth[Tiab] OR eHealth[Tiab] OR telehealth[Tiab] OR mobile app*[Tiab] OR wearable*[Tiab] OR smartphone*[Tiab] OR pedometer*[Tiab] OR activity tracker*[Tiab] OR internet-based[Tiab] OR web-based[Tiab] OR online intervention*[Tiab] OR text messag*[Tiab] OR actigraph*[Tiab] OR accelerometer*[Tiab] OR sensor*[Tiab]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44DA97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2,249</w:t>
            </w:r>
          </w:p>
          <w:p w14:paraId="6B66D433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F11C72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7E08A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1A9D7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FDB3EEA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18,382</w:t>
            </w:r>
          </w:p>
        </w:tc>
      </w:tr>
      <w:tr w14:paraId="40F04A9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997B9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73C43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Exercise"[Mesh] OR "Motor Activity"[Mesh] OR "Sedentary Behavior"[Mesh] OR "Walking"[Mesh] OR "Physical Functional Performance"[Mesh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DC1C31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9,878</w:t>
            </w:r>
          </w:p>
        </w:tc>
      </w:tr>
      <w:tr w14:paraId="5DDD9C1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BC5E33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279A5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hysical activity[Tiab] OR exercise*[Tiab] OR walking[Tiab] OR daily steps[Tiab] OR step count*[Tiab] OR MVPA[Tiab] OR sedentary[Tiab] OR sitting time[Tiab] OR active lifestyle[Tiab] OR physical performance[Tiab]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E033CB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0,197</w:t>
            </w:r>
          </w:p>
        </w:tc>
      </w:tr>
      <w:tr w14:paraId="57C9E57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9FEB5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23007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32D1EF9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5,046</w:t>
            </w:r>
          </w:p>
        </w:tc>
      </w:tr>
      <w:tr w14:paraId="44ED972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65D5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04707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Randomized Controlled Trial"[Publication Type] OR "Controlled Clinical Trial"[Publication Type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41FF17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0,033</w:t>
            </w:r>
          </w:p>
        </w:tc>
      </w:tr>
      <w:tr w14:paraId="2A3692D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8057A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59216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andomized[Tiab] OR randomised[Tiab] OR RCT[Tiab] OR random allocation[Tiab] OR clinical trial*[Tiab] OR placebo[Tiab]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26CBD1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70,951</w:t>
            </w:r>
          </w:p>
        </w:tc>
      </w:tr>
      <w:tr w14:paraId="368F9A97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AA02C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8137B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 OR #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744A91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719,576</w:t>
            </w:r>
          </w:p>
        </w:tc>
      </w:tr>
      <w:tr w14:paraId="0C8185D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59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5D5D5B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657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02E4D4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6 AND #9 AND #12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7F8F97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4</w:t>
            </w:r>
          </w:p>
        </w:tc>
      </w:tr>
    </w:tbl>
    <w:p w14:paraId="23C28D7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F4320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base: 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eb of Science</w:t>
      </w:r>
    </w:p>
    <w:p w14:paraId="1320215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e of Search: April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2026</w:t>
      </w:r>
    </w:p>
    <w:tbl>
      <w:tblPr>
        <w:tblStyle w:val="7"/>
        <w:tblW w:w="8378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6"/>
        <w:gridCol w:w="6820"/>
        <w:gridCol w:w="1032"/>
      </w:tblGrid>
      <w:tr w14:paraId="7330BB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8198D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6365A4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7D191F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6E1CA8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27362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C0B31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"older adult*" OR elderly OR senior* OR geriatric* OR aging OR ageing OR "frail elderly" OR "late life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BFDB9F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687,429</w:t>
            </w:r>
          </w:p>
        </w:tc>
      </w:tr>
      <w:tr w14:paraId="2551E98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BB120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B22C5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"digital health" OR mHealth OR eHealth OR telehealth OR "mobile app*" OR wearable* OR smartphone* OR pedometer* OR "activity tracker*" OR "internet-based" OR "web-based" OR "online intervention*" OR "text messag*" OR actigraph* OR accelerometer* OR sensor*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FBA579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278,526</w:t>
            </w:r>
          </w:p>
        </w:tc>
      </w:tr>
      <w:tr w14:paraId="1B1576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42BEE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3779B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"physical activity" OR exercise* OR walking OR "daily steps" OR "step count*" OR MVPA OR sedentary OR "sitting time" OR "active lifestyle" OR "physical performance" OR "functional capacity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7668C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41,971</w:t>
            </w:r>
          </w:p>
        </w:tc>
      </w:tr>
      <w:tr w14:paraId="43F2E83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94BA00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DF526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"randomized controlled trial" OR randomized OR randomised OR RCT OR "random allocation" OR "clinical trial*" OR "controlled clinical trial" OR placebo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AFCC0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902,956</w:t>
            </w:r>
          </w:p>
        </w:tc>
      </w:tr>
      <w:tr w14:paraId="080A3D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9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799367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151B0C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AND #2 AND #3 AND #4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E2122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5</w:t>
            </w:r>
          </w:p>
        </w:tc>
      </w:tr>
    </w:tbl>
    <w:p w14:paraId="6B9916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101CF2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tabase: Embase</w:t>
      </w:r>
    </w:p>
    <w:p w14:paraId="354F04A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e of Search: April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2026</w:t>
      </w:r>
    </w:p>
    <w:tbl>
      <w:tblPr>
        <w:tblStyle w:val="7"/>
        <w:tblW w:w="846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6808"/>
        <w:gridCol w:w="1032"/>
      </w:tblGrid>
      <w:tr w14:paraId="0906C3A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A9F3A6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D4ACD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7BA0C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1B485BB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A0674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73A0D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aged'/exp OR 'frail elderly'/exp OR 'very elderly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7987E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717,069</w:t>
            </w:r>
          </w:p>
          <w:p w14:paraId="054685B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AD7B0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86DFC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55FC10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older adult*':ti,ab OR elderly:ti,ab OR senior*:ti,ab OR geriatric*:ti,ab OR aging:ti,ab OR ageing:ti,ab OR 'late life'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EA90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64,922</w:t>
            </w:r>
          </w:p>
          <w:p w14:paraId="7B329E5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1748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FC794D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5C38C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5747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229,231</w:t>
            </w:r>
          </w:p>
          <w:p w14:paraId="42BA01E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87A8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B0DA5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7B73A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telemedicine'/exp OR 'mobile application'/exp OR 'smartphone'/exp OR 'wearable computer'/exp OR 'fitness tracker'/exp OR 'accelerometry'/exp OR 'sensor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ABA3E5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,842</w:t>
            </w:r>
          </w:p>
          <w:p w14:paraId="6DB40AE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C8B55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15A3D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EB2CAF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digital health':ti,ab OR mhealth:ti,ab OR ehealth:ti,ab OR telehealth:ti,ab OR 'mobile app*':ti,ab OR wearable*:ti,ab OR smartphone*:ti,ab OR pedometer*:ti,ab OR 'activity tracker*':ti,ab OR 'internet-based':ti,ab OR 'web-based':ti,ab OR 'online intervention*':ti,ab OR 'text messag*':ti,ab OR actigraph*:ti,ab OR acceleromet*:ti,ab OR sensor*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244DE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2,054</w:t>
            </w:r>
          </w:p>
          <w:p w14:paraId="6D946E7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CAF2E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38FA4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9787C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50EDE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14,297</w:t>
            </w:r>
          </w:p>
          <w:p w14:paraId="2A52489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95C87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7B251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3DFD9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exercise'/exp OR 'motor activity'/exp OR 'sedentary behavior'/exp OR 'walking'/exp OR 'physical performance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6D40E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42,890</w:t>
            </w:r>
          </w:p>
          <w:p w14:paraId="0D8DC9A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A0BD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A006A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1913EB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physical activity':ti,ab OR exercise*:ti,ab OR walking:ti,ab OR 'daily steps':ti,ab OR 'step count*':ti,ab OR mvpa:ti,ab OR sedentary:ti,ab OR 'sitting time':ti,ab OR 'active lifestyle':ti,ab OR 'physical performance':ti,ab OR 'functional capacity'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2BB33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7,579</w:t>
            </w:r>
          </w:p>
          <w:p w14:paraId="41F29D9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0BBFE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4E84A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7635F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3366A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949,803</w:t>
            </w:r>
          </w:p>
          <w:p w14:paraId="68D34EB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623CB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1BFAB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EDF15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randomized controlled trial'/exp OR 'randomization'/exp OR 'controlled clinical trial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15909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30,089</w:t>
            </w:r>
          </w:p>
          <w:p w14:paraId="14629F4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A75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BE8A8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2D8E8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ed:ti,ab OR randomised:ti,ab OR rct:ti,ab OR 'random allocation':ti,ab OR 'clinical trial*':ti,ab OR placebo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340FB7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378,142</w:t>
            </w:r>
          </w:p>
          <w:p w14:paraId="33A04B0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9FDFF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2831DB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F7147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 OR #11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2BD46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803,905</w:t>
            </w:r>
          </w:p>
        </w:tc>
      </w:tr>
      <w:tr w14:paraId="045DFD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ABAE8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F2AE8B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6 AND #9 AND #1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9BBF1C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81</w:t>
            </w:r>
          </w:p>
        </w:tc>
      </w:tr>
    </w:tbl>
    <w:p w14:paraId="29F195D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0918F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tabase: The Cochrane Library</w:t>
      </w:r>
    </w:p>
    <w:p w14:paraId="33FBABD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e of Search: April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2026</w:t>
      </w:r>
    </w:p>
    <w:tbl>
      <w:tblPr>
        <w:tblStyle w:val="7"/>
        <w:tblW w:w="846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6848"/>
        <w:gridCol w:w="992"/>
      </w:tblGrid>
      <w:tr w14:paraId="2161BE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705B0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BCB43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BCB3F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sults </w:t>
            </w:r>
          </w:p>
        </w:tc>
      </w:tr>
      <w:tr w14:paraId="1052965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29EA9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18491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Aged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1758E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573</w:t>
            </w:r>
          </w:p>
        </w:tc>
      </w:tr>
      <w:tr w14:paraId="00296B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72EDE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082D89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lderly or "older adult*" or "older person*" or senior* or geriatric* or "aged 60" or "aged 65"):ti,ab,kw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61F27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291</w:t>
            </w:r>
          </w:p>
        </w:tc>
      </w:tr>
      <w:tr w14:paraId="08178D5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D0B95F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03A784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F5F83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350</w:t>
            </w:r>
          </w:p>
        </w:tc>
      </w:tr>
      <w:tr w14:paraId="3A4351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3E449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99D46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Telemedicine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6AF887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49</w:t>
            </w:r>
          </w:p>
        </w:tc>
      </w:tr>
      <w:tr w14:paraId="532E14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CD149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1AB45A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Internet-Based Intervention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FE45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0</w:t>
            </w:r>
          </w:p>
        </w:tc>
      </w:tr>
      <w:tr w14:paraId="71330C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8EB98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28E95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Mobile Applications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F9C209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49</w:t>
            </w:r>
          </w:p>
        </w:tc>
      </w:tr>
      <w:tr w14:paraId="2F8D23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7574A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C20FF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Video Games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3F3DE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2</w:t>
            </w:r>
          </w:p>
        </w:tc>
      </w:tr>
      <w:tr w14:paraId="2AAFBC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22C83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281E3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digital health" or "e-health" or "ehealth" or "m-health" or "mhealth" or "mobile health" or "tele-health" or telehealth or "tele-medicine" or telemedicine or "smartphone" or "mobile app*" or "web-based" or internet* or "online intervention*" or "wearable*" or "digital intervention*" or "exergame*"):ti,ab,kw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05B22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961</w:t>
            </w:r>
          </w:p>
        </w:tc>
      </w:tr>
      <w:tr w14:paraId="25A2695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ADA1E4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E64A4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 OR #5 OR #6 OR #7 OR #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BD2BA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03</w:t>
            </w:r>
          </w:p>
        </w:tc>
      </w:tr>
      <w:tr w14:paraId="787667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025A5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86D423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[mh "Exercise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204DA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846</w:t>
            </w:r>
          </w:p>
        </w:tc>
      </w:tr>
      <w:tr w14:paraId="3E2453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4A75F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A418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Physical Analysis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6AF76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A3201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9A5A2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4F71E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Fitness Trackers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E23D4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</w:tr>
      <w:tr w14:paraId="4154A2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73754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0C67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h "Actigraphy"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AE93A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4</w:t>
            </w:r>
          </w:p>
        </w:tc>
      </w:tr>
      <w:tr w14:paraId="19B411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E3126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4A0C67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physical activity" or "physical exercise" or "sedentary behavior" or "walking" or "step count*" or "daily steps" or "MVPA" or "acceleromet*" or "pedometer*" or "actigraph*" or "wearable device*" or "objective* monitor*" or "objective* measur*"):ti,ab,kw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D4FF6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427</w:t>
            </w:r>
          </w:p>
        </w:tc>
      </w:tr>
      <w:tr w14:paraId="7EDF31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1E3AE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83D815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 OR #11 OR #12 OR #13 OR #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0E146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609</w:t>
            </w:r>
          </w:p>
        </w:tc>
      </w:tr>
      <w:tr w14:paraId="29E367C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4C522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B96A6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9 AND #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1DBFF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63</w:t>
            </w:r>
          </w:p>
        </w:tc>
      </w:tr>
    </w:tbl>
    <w:p w14:paraId="495AD4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758266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tabase: CINAHL</w:t>
      </w:r>
    </w:p>
    <w:p w14:paraId="3FF0195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e of Search: April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2026</w:t>
      </w:r>
    </w:p>
    <w:tbl>
      <w:tblPr>
        <w:tblStyle w:val="7"/>
        <w:tblW w:w="846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6808"/>
        <w:gridCol w:w="1032"/>
      </w:tblGrid>
      <w:tr w14:paraId="3BBAE6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4AB18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0470C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D91AD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526963F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155C25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64C74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Aged+") OR (MH "Aged, 80 and Over") OR (MH "Frail Elderly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B1788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16,611</w:t>
            </w:r>
          </w:p>
        </w:tc>
      </w:tr>
      <w:tr w14:paraId="629CD6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853EC4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69F90C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X (older adult* OR elderly OR senior* OR geriatric* OR aging OR ageing OR "late life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D5D57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2,843</w:t>
            </w:r>
          </w:p>
        </w:tc>
      </w:tr>
      <w:tr w14:paraId="53F367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DB1E7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FF6882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B423C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31,680</w:t>
            </w:r>
          </w:p>
        </w:tc>
      </w:tr>
      <w:tr w14:paraId="45512E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B2FA0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8BF736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Telemedicine+") OR (MH "Mobile Applications") OR (MH "Wearable Technology") OR (MH "Monitoring, Physiologic+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7F611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,833</w:t>
            </w:r>
          </w:p>
        </w:tc>
      </w:tr>
      <w:tr w14:paraId="500B3A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C87D6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EE78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X (digital health OR mHealth OR eHealth OR telehealth OR "mobile app*" OR wearable* OR smartphone* OR pedometer* OR "activity tracker*" OR "internet-based" OR "web-based" OR "online intervention*" OR "text messag*" OR actigraph* OR accelerometer* OR sensor*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75A75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9,982</w:t>
            </w:r>
          </w:p>
        </w:tc>
      </w:tr>
      <w:tr w14:paraId="407B5D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BF0273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747D9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238E0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5,407</w:t>
            </w:r>
          </w:p>
        </w:tc>
      </w:tr>
      <w:tr w14:paraId="1FC71FC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7A479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57ABFB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Physical Activity+") OR (MH "Sedentary Behavior") OR (MH "Walking") OR (MH "Exercise+") OR (MH "Physical Performance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2756D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,224</w:t>
            </w:r>
          </w:p>
        </w:tc>
      </w:tr>
      <w:tr w14:paraId="46AD64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C6209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3DC16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X (physical activity OR exercise* OR walking OR "daily steps" OR "step count*" OR MVPA OR sedentary OR "sitting time" OR "active lifestyle" OR "physical performance" OR "functional capacity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2225FC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0,880</w:t>
            </w:r>
          </w:p>
        </w:tc>
      </w:tr>
      <w:tr w14:paraId="19F991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E36D0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CBA885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27FC1D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2,516</w:t>
            </w:r>
          </w:p>
        </w:tc>
      </w:tr>
      <w:tr w14:paraId="454753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2999A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096E5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Randomized Controlled Trials") OR (MH "Clinical Trials+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D515C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7,067</w:t>
            </w:r>
          </w:p>
        </w:tc>
      </w:tr>
      <w:tr w14:paraId="62AC2E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78222B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4C57F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X (randomized OR randomised OR RCT OR "random allocation" OR "clinical trial*" OR placebo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813E1B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1,631</w:t>
            </w:r>
          </w:p>
        </w:tc>
      </w:tr>
      <w:tr w14:paraId="4E1B947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78A88B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65D219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 OR #11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12142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6,747</w:t>
            </w:r>
          </w:p>
        </w:tc>
      </w:tr>
      <w:tr w14:paraId="5E1D0F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0E9C0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8E4E57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6 AND #9 AND #1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A22E3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1</w:t>
            </w:r>
          </w:p>
        </w:tc>
      </w:tr>
    </w:tbl>
    <w:p w14:paraId="7EC9AB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8B62E0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03F580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A03F580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A3166C"/>
    <w:rsid w:val="075C3866"/>
    <w:rsid w:val="08A3166C"/>
    <w:rsid w:val="08D12032"/>
    <w:rsid w:val="099501FC"/>
    <w:rsid w:val="0A8565D3"/>
    <w:rsid w:val="0FFF1232"/>
    <w:rsid w:val="16054A4B"/>
    <w:rsid w:val="17173305"/>
    <w:rsid w:val="17A50911"/>
    <w:rsid w:val="183A54FD"/>
    <w:rsid w:val="19CC03D7"/>
    <w:rsid w:val="1C777F87"/>
    <w:rsid w:val="1FA63478"/>
    <w:rsid w:val="22477195"/>
    <w:rsid w:val="24CC572F"/>
    <w:rsid w:val="25595DD2"/>
    <w:rsid w:val="25DF6C52"/>
    <w:rsid w:val="26920BFA"/>
    <w:rsid w:val="27A44741"/>
    <w:rsid w:val="28335AC5"/>
    <w:rsid w:val="296C128F"/>
    <w:rsid w:val="2AB95AB9"/>
    <w:rsid w:val="2B593377"/>
    <w:rsid w:val="2C3F712F"/>
    <w:rsid w:val="309013EB"/>
    <w:rsid w:val="32290665"/>
    <w:rsid w:val="347C143D"/>
    <w:rsid w:val="36AD2EE7"/>
    <w:rsid w:val="371C0798"/>
    <w:rsid w:val="3C0417FB"/>
    <w:rsid w:val="3DC776D8"/>
    <w:rsid w:val="40F92729"/>
    <w:rsid w:val="42211E51"/>
    <w:rsid w:val="46CC1167"/>
    <w:rsid w:val="4DAE5A6A"/>
    <w:rsid w:val="4E5B79A0"/>
    <w:rsid w:val="4F190CD0"/>
    <w:rsid w:val="52630BD1"/>
    <w:rsid w:val="533802B0"/>
    <w:rsid w:val="539E15CD"/>
    <w:rsid w:val="56F91A95"/>
    <w:rsid w:val="5AD53DB5"/>
    <w:rsid w:val="5AD7215D"/>
    <w:rsid w:val="5ADE798F"/>
    <w:rsid w:val="5C1473E0"/>
    <w:rsid w:val="5D494E68"/>
    <w:rsid w:val="613F235B"/>
    <w:rsid w:val="634D104B"/>
    <w:rsid w:val="640D6BEF"/>
    <w:rsid w:val="64E312BD"/>
    <w:rsid w:val="65FB005C"/>
    <w:rsid w:val="66EA3218"/>
    <w:rsid w:val="691B590A"/>
    <w:rsid w:val="6A77077D"/>
    <w:rsid w:val="6AA95198"/>
    <w:rsid w:val="6AD15459"/>
    <w:rsid w:val="6E6715F2"/>
    <w:rsid w:val="6FEA072C"/>
    <w:rsid w:val="70A0422A"/>
    <w:rsid w:val="73683E42"/>
    <w:rsid w:val="7CB43C54"/>
    <w:rsid w:val="7FAC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HTML Code"/>
    <w:basedOn w:val="8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6</Words>
  <Characters>5965</Characters>
  <Lines>0</Lines>
  <Paragraphs>0</Paragraphs>
  <TotalTime>180</TotalTime>
  <ScaleCrop>false</ScaleCrop>
  <LinksUpToDate>false</LinksUpToDate>
  <CharactersWithSpaces>67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5:27:00Z</dcterms:created>
  <dc:creator>YaoJY、</dc:creator>
  <cp:lastModifiedBy>YaoJY、</cp:lastModifiedBy>
  <dcterms:modified xsi:type="dcterms:W3CDTF">2026-04-28T05:0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8BAFBECE3344CBB9BE29634C8862D9B_13</vt:lpwstr>
  </property>
  <property fmtid="{D5CDD505-2E9C-101B-9397-08002B2CF9AE}" pid="4" name="KSOTemplateDocerSaveRecord">
    <vt:lpwstr>eyJoZGlkIjoiZmI4YWVhMDJmZmE4NjVjMTExMzg0NzE0ZDk2ODJlNmYiLCJ1c2VySWQiOiIxMTQzMDk3OTE3In0=</vt:lpwstr>
  </property>
</Properties>
</file>